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B63" w:rsidRPr="00CE424F" w:rsidRDefault="00BC1B63" w:rsidP="00BC1B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E424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MENTARY TABLE1 ǀ Primers for real-time </w:t>
      </w:r>
      <w:r w:rsidRPr="00CE424F">
        <w:rPr>
          <w:rFonts w:ascii="Times New Roman" w:hAnsi="Times New Roman" w:cs="Times New Roman"/>
          <w:b/>
          <w:bCs/>
          <w:sz w:val="24"/>
          <w:szCs w:val="24"/>
          <w:lang w:val="en-US"/>
        </w:rPr>
        <w:t>PCR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glyceraldehyde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 xml:space="preserve"> 3-phosphate dehydrogenase (GAPDH) 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forward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>, 5´-</w:t>
      </w:r>
      <w:r w:rsidRPr="00CE424F">
        <w:rPr>
          <w:rFonts w:ascii="Times New Roman" w:hAnsi="Times New Roman" w:cs="Times New Roman"/>
          <w:sz w:val="24"/>
          <w:szCs w:val="24"/>
          <w:lang w:val="en-GB"/>
        </w:rPr>
        <w:t>AGAAGGCTGGGGCTCATTT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GB"/>
        </w:rPr>
        <w:t>reverse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GB"/>
        </w:rPr>
        <w:t>, 5´-CTAAGCAGTTGGTGGTGCAG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s</w:t>
      </w:r>
      <w:r w:rsidRPr="00CE424F">
        <w:rPr>
          <w:rFonts w:ascii="Times New Roman" w:hAnsi="Times New Roman" w:cs="Times New Roman"/>
          <w:sz w:val="24"/>
          <w:szCs w:val="24"/>
          <w:lang w:val="en-GB"/>
        </w:rPr>
        <w:t xml:space="preserve">electin (SELE) 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GB"/>
        </w:rPr>
        <w:t>forward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GB"/>
        </w:rPr>
        <w:t>, 5´-CCTGTGAAGCTCCCACTGA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GB"/>
        </w:rPr>
        <w:t>reverse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GB"/>
        </w:rPr>
        <w:t xml:space="preserve"> 5´- GGCTTTTGGTAGCTTCCATCT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prostaglandin-</w:t>
      </w:r>
      <w:proofErr w:type="spellStart"/>
      <w:r w:rsidRPr="00CE424F">
        <w:rPr>
          <w:rFonts w:ascii="Times New Roman" w:hAnsi="Times New Roman" w:cs="Times New Roman"/>
          <w:sz w:val="24"/>
          <w:szCs w:val="24"/>
          <w:lang w:val="en-US"/>
        </w:rPr>
        <w:t>endoperoxide</w:t>
      </w:r>
      <w:proofErr w:type="spellEnd"/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 xml:space="preserve"> Synthase 2 (PTGS-2/COX-2) 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forward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>, 5´-</w:t>
      </w:r>
      <w:r w:rsidRPr="00CE424F">
        <w:rPr>
          <w:rFonts w:ascii="Times New Roman" w:hAnsi="Times New Roman" w:cs="Times New Roman"/>
          <w:sz w:val="24"/>
          <w:szCs w:val="24"/>
          <w:lang w:val="en-GB"/>
        </w:rPr>
        <w:t>CTGCTCAACACCGGAATTTT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GB"/>
        </w:rPr>
        <w:t>reverse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GB"/>
        </w:rPr>
        <w:t>, 5´-GAGAAGGCTTCCCAGCTTTT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vascular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 xml:space="preserve"> cell adhesion molecule 1 (VCAM1) 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forward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>, 5’- CCGGCTGGAGATATTAC-3’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reverse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>, 5’-TGTATCTCTGGGGGCAACAT-3’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intercellular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 xml:space="preserve"> adhesion molecule 1 (ICAM1) 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sz w:val="24"/>
          <w:szCs w:val="24"/>
          <w:lang w:val="en-US"/>
        </w:rPr>
        <w:t>forward</w:t>
      </w:r>
      <w:proofErr w:type="gramEnd"/>
      <w:r w:rsidRPr="00CE424F">
        <w:rPr>
          <w:rFonts w:ascii="Times New Roman" w:hAnsi="Times New Roman" w:cs="Times New Roman"/>
          <w:sz w:val="24"/>
          <w:szCs w:val="24"/>
          <w:lang w:val="en-US"/>
        </w:rPr>
        <w:t xml:space="preserve"> 5´-</w:t>
      </w:r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CAGACAGTGACCATCTACAGC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proofErr w:type="gramEnd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, 5´-CCATACAGGACACGAAGCTC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Pr="00CE424F">
        <w:rPr>
          <w:rFonts w:ascii="Times New Roman" w:hAnsi="Times New Roman" w:cs="Times New Roman"/>
          <w:color w:val="000000"/>
          <w:sz w:val="24"/>
          <w:szCs w:val="24"/>
        </w:rPr>
        <w:t>κ</w:t>
      </w:r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B</w:t>
      </w:r>
      <w:r w:rsidRPr="00CE424F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proofErr w:type="gramEnd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´-CAGCAGCTCACCGAGGAC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reverse</w:t>
      </w:r>
      <w:proofErr w:type="gramEnd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´-ACAGCCAAGTGGAGTGGAGT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metalloproteinase</w:t>
      </w:r>
      <w:proofErr w:type="gramEnd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0 (MMP10)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>forward</w:t>
      </w:r>
      <w:proofErr w:type="gramEnd"/>
      <w:r w:rsidRPr="00CE424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´-AGAAGGTAAGGGCAGTGAGAATG-3´</w:t>
      </w:r>
    </w:p>
    <w:p w:rsidR="00BC1B63" w:rsidRPr="00CE424F" w:rsidRDefault="00BC1B63" w:rsidP="00BC1B63">
      <w:pPr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E424F">
        <w:rPr>
          <w:rFonts w:ascii="Times New Roman" w:hAnsi="Times New Roman" w:cs="Times New Roman"/>
          <w:color w:val="000000"/>
          <w:sz w:val="24"/>
          <w:szCs w:val="24"/>
        </w:rPr>
        <w:t>reverse 3´-TTTCTAGGTATTGCTGGGCAAGAT-3´</w:t>
      </w:r>
    </w:p>
    <w:p w:rsidR="004C681C" w:rsidRDefault="004C681C">
      <w:bookmarkStart w:id="0" w:name="_GoBack"/>
      <w:bookmarkEnd w:id="0"/>
    </w:p>
    <w:sectPr w:rsidR="004C68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B63"/>
    <w:rsid w:val="004C681C"/>
    <w:rsid w:val="00BC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2-11T09:43:00Z</dcterms:created>
  <dcterms:modified xsi:type="dcterms:W3CDTF">2018-12-11T09:43:00Z</dcterms:modified>
</cp:coreProperties>
</file>